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C43" w:rsidRPr="002B2DA9" w:rsidRDefault="00EE4C43" w:rsidP="00EE4C43">
      <w:pPr>
        <w:rPr>
          <w:rFonts w:ascii="Times New Roman" w:hAnsi="Times New Roman" w:cs="Times New Roman"/>
          <w:color w:val="0070C0"/>
          <w:shd w:val="clear" w:color="auto" w:fill="FFFFFF"/>
        </w:rPr>
      </w:pPr>
      <w:r w:rsidRPr="00D96A10">
        <w:rPr>
          <w:rFonts w:ascii="Times New Roman" w:hAnsi="Times New Roman" w:cs="Times New Roman"/>
          <w:b/>
          <w:bCs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hd w:val="clear" w:color="auto" w:fill="FFFFFF"/>
        </w:rPr>
        <w:t>3</w:t>
      </w:r>
      <w:r w:rsidRPr="00D96A10">
        <w:rPr>
          <w:rFonts w:ascii="Times New Roman" w:hAnsi="Times New Roman" w:cs="Times New Roman"/>
          <w:b/>
          <w:bCs/>
          <w:shd w:val="clear" w:color="auto" w:fill="FFFFFF"/>
        </w:rPr>
        <w:t xml:space="preserve"> T</w:t>
      </w:r>
      <w:r w:rsidRPr="00D87705">
        <w:rPr>
          <w:rFonts w:ascii="Times New Roman" w:hAnsi="Times New Roman" w:cs="Times New Roman"/>
          <w:b/>
          <w:bCs/>
        </w:rPr>
        <w:t>a</w:t>
      </w:r>
      <w:r w:rsidRPr="003E5993">
        <w:rPr>
          <w:rFonts w:ascii="Times New Roman" w:hAnsi="Times New Roman" w:cs="Times New Roman"/>
          <w:b/>
        </w:rPr>
        <w:t>ble</w:t>
      </w:r>
      <w:bookmarkStart w:id="0" w:name="_GoBack"/>
      <w:bookmarkEnd w:id="0"/>
      <w:r w:rsidRPr="003E5993">
        <w:rPr>
          <w:rFonts w:ascii="Times New Roman" w:hAnsi="Times New Roman" w:cs="Times New Roman"/>
          <w:b/>
        </w:rPr>
        <w:t xml:space="preserve">. </w:t>
      </w:r>
      <w:r w:rsidRPr="003E5993">
        <w:rPr>
          <w:rFonts w:ascii="Times New Roman" w:hAnsi="Times New Roman" w:cs="Times New Roman"/>
        </w:rPr>
        <w:t>The 4-week erythrocyte sedimentation rate (ESR) variability and 6-month ESR trajectory by the presence of abscess.</w:t>
      </w:r>
    </w:p>
    <w:tbl>
      <w:tblPr>
        <w:tblStyle w:val="a3"/>
        <w:tblW w:w="1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127"/>
        <w:gridCol w:w="2268"/>
        <w:gridCol w:w="1275"/>
      </w:tblGrid>
      <w:tr w:rsidR="00EE4C43" w:rsidRPr="00D27739" w:rsidTr="00666F4E">
        <w:tc>
          <w:tcPr>
            <w:tcW w:w="3969" w:type="dxa"/>
            <w:tcBorders>
              <w:bottom w:val="single" w:sz="4" w:space="0" w:color="auto"/>
            </w:tcBorders>
          </w:tcPr>
          <w:p w:rsidR="00EE4C43" w:rsidRPr="00D96A10" w:rsidRDefault="00EE4C43" w:rsidP="00666F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No abscess </w:t>
            </w:r>
          </w:p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(N = 8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Abscess without drainage/operation </w:t>
            </w:r>
          </w:p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(N = 7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Abscess with</w:t>
            </w:r>
          </w:p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drainage/operation </w:t>
            </w:r>
          </w:p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(N = 24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p-value</w:t>
            </w:r>
          </w:p>
        </w:tc>
      </w:tr>
      <w:tr w:rsidR="00EE4C43" w:rsidRPr="00D27739" w:rsidTr="00666F4E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EE4C43" w:rsidRPr="00D96A10" w:rsidRDefault="00EE4C43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ESR variability within 4 weeks of PVO diagnosis, mean ± S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EE4C43" w:rsidRPr="00D27739" w:rsidTr="00666F4E">
        <w:tc>
          <w:tcPr>
            <w:tcW w:w="3969" w:type="dxa"/>
            <w:tcBorders>
              <w:top w:val="nil"/>
            </w:tcBorders>
          </w:tcPr>
          <w:p w:rsidR="00EE4C43" w:rsidRPr="00D96A10" w:rsidRDefault="00EE4C43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itial ESR</w:t>
            </w:r>
          </w:p>
        </w:tc>
        <w:tc>
          <w:tcPr>
            <w:tcW w:w="2268" w:type="dxa"/>
            <w:tcBorders>
              <w:top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0.5 ± 29.2</w:t>
            </w:r>
          </w:p>
        </w:tc>
        <w:tc>
          <w:tcPr>
            <w:tcW w:w="2127" w:type="dxa"/>
            <w:tcBorders>
              <w:top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77.3 ± 26.2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76.8 ± 28.3 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</w:tcBorders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181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AD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11.1 ± 30.5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11.4 ± 25.0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8.3 ± 30.1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418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CV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5.3 ± 14.8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2.5 ± 19.1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5.1 ± 18.1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810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PC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5.9 ± 55.4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9.7 ± 49.1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.9 ± 189.9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407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intercept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3.9 ± 20.4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9.8 ± 19.9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7.5 ± 20.8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382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SR-Slope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5 ± 0.7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5 ± 0.6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0.4 ± 0.7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199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ESR trajectory within 6 months of PVO diagnosis</w:t>
            </w:r>
            <w:r w:rsidRPr="00D27739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a</w:t>
            </w:r>
            <w:r w:rsidRPr="00D27739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 xml:space="preserve">, n (%) 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114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roup 1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33 (41.2)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5 (33.3)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4 (26.0)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roup 2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2 (27.5)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6 (34.7)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6 (39.0)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roup 3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5 (31.2)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4 (32.0)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6 (35.0)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EE4C43" w:rsidRPr="00D27739" w:rsidTr="00666F4E">
        <w:trPr>
          <w:trHeight w:val="309"/>
        </w:trPr>
        <w:tc>
          <w:tcPr>
            <w:tcW w:w="3969" w:type="dxa"/>
          </w:tcPr>
          <w:p w:rsidR="00EE4C43" w:rsidRPr="00D96A10" w:rsidRDefault="00EE4C43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Treatment duration, day, mean ± SD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00.1 ± 92.7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16.3 ± 72.4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03.5 ± 74.8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986</w:t>
            </w:r>
          </w:p>
        </w:tc>
      </w:tr>
      <w:tr w:rsidR="00EE4C43" w:rsidRPr="00D27739" w:rsidTr="00666F4E">
        <w:tc>
          <w:tcPr>
            <w:tcW w:w="3969" w:type="dxa"/>
          </w:tcPr>
          <w:p w:rsidR="00EE4C43" w:rsidRPr="00D96A10" w:rsidRDefault="00EE4C43" w:rsidP="00666F4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</w:pPr>
            <w:r w:rsidRPr="00D27739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Recurrence, n (%)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1 (14.7)</w:t>
            </w:r>
          </w:p>
        </w:tc>
        <w:tc>
          <w:tcPr>
            <w:tcW w:w="2127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5 (6.8)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d</w:t>
            </w:r>
          </w:p>
        </w:tc>
        <w:tc>
          <w:tcPr>
            <w:tcW w:w="2268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37 (16.2)</w:t>
            </w: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d</w:t>
            </w:r>
          </w:p>
        </w:tc>
        <w:tc>
          <w:tcPr>
            <w:tcW w:w="1275" w:type="dxa"/>
          </w:tcPr>
          <w:p w:rsidR="00EE4C43" w:rsidRPr="00D96A10" w:rsidRDefault="00EE4C43" w:rsidP="00666F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96A1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0.133</w:t>
            </w:r>
          </w:p>
        </w:tc>
      </w:tr>
    </w:tbl>
    <w:p w:rsidR="00EE4C43" w:rsidRPr="00D96A10" w:rsidRDefault="00EE4C43" w:rsidP="00EE4C43">
      <w:pPr>
        <w:rPr>
          <w:rFonts w:ascii="Times New Roman" w:hAnsi="Times New Roman" w:cs="Times New Roman"/>
          <w:color w:val="000000" w:themeColor="text1"/>
          <w:sz w:val="22"/>
        </w:rPr>
      </w:pPr>
      <w:r w:rsidRPr="00D96A10">
        <w:rPr>
          <w:rFonts w:ascii="Times New Roman" w:hAnsi="Times New Roman" w:cs="Times New Roman"/>
          <w:b/>
          <w:color w:val="000000" w:themeColor="text1"/>
          <w:sz w:val="22"/>
        </w:rPr>
        <w:t>Abbreviations:</w:t>
      </w:r>
      <w:r w:rsidRPr="00D96A10">
        <w:rPr>
          <w:rFonts w:ascii="Times New Roman" w:hAnsi="Times New Roman" w:cs="Times New Roman"/>
          <w:color w:val="000000" w:themeColor="text1"/>
          <w:sz w:val="22"/>
        </w:rPr>
        <w:t xml:space="preserve"> AD, absolute difference; CV, coefficient of variation; ESR, erythrocyte sedimentation rate; PC, percent change; PVO, pyogenic vertebral </w:t>
      </w:r>
      <w:r w:rsidRPr="00D96A10">
        <w:rPr>
          <w:rFonts w:ascii="Times New Roman" w:hAnsi="Times New Roman" w:cs="Times New Roman"/>
          <w:color w:val="000000" w:themeColor="text1"/>
          <w:sz w:val="22"/>
        </w:rPr>
        <w:lastRenderedPageBreak/>
        <w:t>osteomyelitis; SD, standard deviation.</w:t>
      </w:r>
    </w:p>
    <w:p w:rsidR="00EE4C43" w:rsidRPr="00D96A10" w:rsidRDefault="00EE4C43" w:rsidP="00EE4C43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Group 1: initial-moderate, fast-response; Group 2: initial-high, fast-response; Group 3: initial-high, slow-response.</w:t>
      </w:r>
    </w:p>
    <w:p w:rsidR="00EE4C43" w:rsidRPr="00D96A10" w:rsidRDefault="00EE4C43" w:rsidP="00EE4C43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e initial ESR for patients who had abscess without drainage and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ose</w:t>
      </w: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who had abscess with drainage was not significantly different (P = 0.918).</w:t>
      </w:r>
    </w:p>
    <w:p w:rsidR="00EE4C43" w:rsidRPr="00D96A10" w:rsidRDefault="00EE4C43" w:rsidP="00EE4C43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e treatment duration for patients who had abscess without drainage and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ose </w:t>
      </w: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who had abscess with drainage was not significantly different (P = 0.077).</w:t>
      </w:r>
    </w:p>
    <w:p w:rsidR="00EE4C43" w:rsidRPr="00D96A10" w:rsidRDefault="00EE4C43" w:rsidP="00EE4C43">
      <w:pPr>
        <w:pStyle w:val="a4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he recurrence status for patients who had abscess without drainage and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ose</w:t>
      </w:r>
      <w:r w:rsidRPr="00D96A10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who had abscess with drainage was significantly different (P = 0.04).</w:t>
      </w:r>
    </w:p>
    <w:p w:rsidR="00D27B86" w:rsidRPr="00EE4C43" w:rsidRDefault="00EE4C43">
      <w:pPr>
        <w:rPr>
          <w:rFonts w:hint="eastAsia"/>
        </w:rPr>
      </w:pPr>
    </w:p>
    <w:sectPr w:rsidR="00D27B86" w:rsidRPr="00EE4C43" w:rsidSect="00EE4C43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F06120"/>
    <w:multiLevelType w:val="hybridMultilevel"/>
    <w:tmpl w:val="F5DCA028"/>
    <w:lvl w:ilvl="0" w:tplc="59384D6A">
      <w:start w:val="1"/>
      <w:numFmt w:val="lowerLetter"/>
      <w:lvlText w:val="%1."/>
      <w:lvlJc w:val="left"/>
      <w:pPr>
        <w:ind w:left="480" w:hanging="48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43"/>
    <w:rsid w:val="00055805"/>
    <w:rsid w:val="001A62C4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ED1DE8"/>
    <w:rsid w:val="00EE4C43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31722A50-AEE4-C547-A9E7-08080125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E4C43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4C4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E4C4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34:00Z</dcterms:created>
  <dcterms:modified xsi:type="dcterms:W3CDTF">2019-11-20T15:35:00Z</dcterms:modified>
</cp:coreProperties>
</file>